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E5FF7" w14:textId="55C9ACBA" w:rsidR="00D232E5" w:rsidRDefault="00D232E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232E5">
        <w:rPr>
          <w:rFonts w:ascii="Times New Roman" w:hAnsi="Times New Roman" w:cs="Times New Roman"/>
          <w:sz w:val="24"/>
          <w:szCs w:val="24"/>
          <w:lang w:val="en-US"/>
        </w:rPr>
        <w:t xml:space="preserve">Annex I. </w:t>
      </w:r>
      <w:r w:rsidR="00CE157E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D232E5">
        <w:rPr>
          <w:rFonts w:ascii="Times New Roman" w:hAnsi="Times New Roman" w:cs="Times New Roman"/>
          <w:sz w:val="24"/>
          <w:szCs w:val="24"/>
          <w:lang w:val="en-US"/>
        </w:rPr>
        <w:t>uestions collected in the survey form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16"/>
        <w:gridCol w:w="13376"/>
      </w:tblGrid>
      <w:tr w:rsidR="00D232E5" w:rsidRPr="00D232E5" w14:paraId="18FDC058" w14:textId="77777777" w:rsidTr="00D232E5">
        <w:tc>
          <w:tcPr>
            <w:tcW w:w="0" w:type="auto"/>
          </w:tcPr>
          <w:p w14:paraId="40005552" w14:textId="45967F7E" w:rsidR="00D232E5" w:rsidRPr="00D232E5" w:rsidRDefault="00D232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em</w:t>
            </w:r>
          </w:p>
        </w:tc>
        <w:tc>
          <w:tcPr>
            <w:tcW w:w="0" w:type="auto"/>
          </w:tcPr>
          <w:p w14:paraId="67D607FF" w14:textId="40CD9B3A" w:rsidR="00D232E5" w:rsidRPr="00D232E5" w:rsidRDefault="00D232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estion</w:t>
            </w:r>
          </w:p>
        </w:tc>
      </w:tr>
      <w:tr w:rsidR="00D232E5" w:rsidRPr="00CE157E" w14:paraId="28D0B8BF" w14:textId="77777777" w:rsidTr="00D232E5">
        <w:tc>
          <w:tcPr>
            <w:tcW w:w="0" w:type="auto"/>
          </w:tcPr>
          <w:p w14:paraId="411F0A40" w14:textId="77777777" w:rsidR="00D232E5" w:rsidRPr="00D232E5" w:rsidRDefault="00D232E5" w:rsidP="00D232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7754EFF0" w14:textId="77777777" w:rsidR="00D232E5" w:rsidRPr="00D232E5" w:rsidRDefault="00D232E5" w:rsidP="00D232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33ABB356" w14:textId="77777777" w:rsidR="00D232E5" w:rsidRPr="00D232E5" w:rsidRDefault="00D232E5" w:rsidP="00D232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4AE35ADA" w14:textId="77777777" w:rsidR="00D232E5" w:rsidRPr="00D232E5" w:rsidRDefault="00D232E5" w:rsidP="00D232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670B5D67" w14:textId="77777777" w:rsidR="00D232E5" w:rsidRPr="00D232E5" w:rsidRDefault="00D232E5" w:rsidP="00D232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44E6BAEB" w14:textId="5024CBF5" w:rsidR="00D232E5" w:rsidRPr="00D232E5" w:rsidRDefault="00D232E5" w:rsidP="00D232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08354252" w14:textId="77777777" w:rsidR="00D232E5" w:rsidRPr="00D232E5" w:rsidRDefault="00D232E5" w:rsidP="00D232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1B140A9C" w14:textId="77777777" w:rsidR="00D232E5" w:rsidRPr="00D232E5" w:rsidRDefault="00D232E5" w:rsidP="00D232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14:paraId="3DD56359" w14:textId="77777777" w:rsidR="00D232E5" w:rsidRPr="00D232E5" w:rsidRDefault="00D232E5" w:rsidP="00D232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088A03DE" w14:textId="77777777" w:rsidR="00D232E5" w:rsidRPr="00D232E5" w:rsidRDefault="00D232E5" w:rsidP="00D232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  <w:p w14:paraId="1984BD8D" w14:textId="0954C5A1" w:rsidR="00D232E5" w:rsidRPr="00D232E5" w:rsidRDefault="00D232E5" w:rsidP="00D232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  <w:p w14:paraId="3B2DF57F" w14:textId="68F249BC" w:rsidR="00D232E5" w:rsidRPr="00D232E5" w:rsidRDefault="00D232E5" w:rsidP="00D232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  <w:p w14:paraId="4DB08BCF" w14:textId="1C921161" w:rsidR="00D232E5" w:rsidRPr="00D232E5" w:rsidRDefault="00D232E5" w:rsidP="00D232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  <w:p w14:paraId="4669A922" w14:textId="77777777" w:rsidR="00D232E5" w:rsidRPr="00D232E5" w:rsidRDefault="00D232E5" w:rsidP="00D232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  <w:p w14:paraId="438E0562" w14:textId="46F92D26" w:rsidR="00D232E5" w:rsidRPr="00D232E5" w:rsidRDefault="00D232E5" w:rsidP="00D232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641BCFEA" w14:textId="598AEB10" w:rsidR="00D232E5" w:rsidRPr="00D232E5" w:rsidRDefault="00D232E5" w:rsidP="00D232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  <w:p w14:paraId="2C187C9A" w14:textId="77777777" w:rsidR="00D232E5" w:rsidRPr="00D232E5" w:rsidRDefault="00D232E5" w:rsidP="00D232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  <w:p w14:paraId="311CED60" w14:textId="77777777" w:rsidR="00D232E5" w:rsidRPr="00D232E5" w:rsidRDefault="00D232E5" w:rsidP="00D232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  <w:p w14:paraId="35BED0E3" w14:textId="77777777" w:rsidR="00D232E5" w:rsidRPr="00D232E5" w:rsidRDefault="00D232E5" w:rsidP="00D232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  <w:p w14:paraId="37A047CE" w14:textId="77777777" w:rsidR="00CE157E" w:rsidRDefault="00CE157E" w:rsidP="002247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82538D" w14:textId="2BA6C354" w:rsidR="00D232E5" w:rsidRPr="00D232E5" w:rsidRDefault="00D232E5" w:rsidP="002247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  <w:p w14:paraId="191E7E2F" w14:textId="77777777" w:rsidR="00CE157E" w:rsidRDefault="00CE157E" w:rsidP="00D232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596E1A" w14:textId="6991CAD0" w:rsidR="00D232E5" w:rsidRPr="00D232E5" w:rsidRDefault="00D232E5" w:rsidP="00D232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  <w:p w14:paraId="59C8A95D" w14:textId="7B83BF55" w:rsidR="00D232E5" w:rsidRPr="00D232E5" w:rsidRDefault="00D232E5" w:rsidP="00003A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</w:tcPr>
          <w:p w14:paraId="07A17137" w14:textId="0B47150F" w:rsidR="00D232E5" w:rsidRPr="00D232E5" w:rsidRDefault="00D23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uld you use </w:t>
            </w:r>
            <w:r w:rsidR="00CE1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 </w:t>
            </w: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vitreal fluocinolone acetonide implant (190 µg) in unilateral uveitis?</w:t>
            </w:r>
          </w:p>
          <w:p w14:paraId="1E7BF5FE" w14:textId="6BBE2896" w:rsidR="00D232E5" w:rsidRPr="00D232E5" w:rsidRDefault="00D23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uld you use </w:t>
            </w:r>
            <w:r w:rsidR="00CE1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 </w:t>
            </w: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vitreal fluocinolone acetonide implant (190 µg) in bilateral but asymmetrical uveitis?</w:t>
            </w:r>
          </w:p>
          <w:p w14:paraId="6DA0296A" w14:textId="40D01530" w:rsidR="00D232E5" w:rsidRPr="00D232E5" w:rsidRDefault="00D23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uld you use </w:t>
            </w:r>
            <w:r w:rsidR="00CE1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 </w:t>
            </w:r>
            <w:r w:rsidR="00CE157E" w:rsidRPr="00CE1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t the fluocinolone</w:t>
            </w:r>
            <w:r w:rsidR="00CE157E" w:rsidRPr="00CE1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etonide </w:t>
            </w:r>
            <w:r w:rsidR="00CE157E"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avitreal </w:t>
            </w: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lant (190 µg) in bilateral symmetrical uveitis?</w:t>
            </w:r>
          </w:p>
          <w:p w14:paraId="7E5CA632" w14:textId="54702FC5" w:rsidR="00D232E5" w:rsidRPr="00D232E5" w:rsidRDefault="00D23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 it likely that </w:t>
            </w:r>
            <w:r w:rsidR="00CE157E" w:rsidRPr="00CE1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fluocinolone </w:t>
            </w:r>
            <w:r w:rsidR="00CE157E"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etonide intravitreal implant </w:t>
            </w: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0 µg) would be chosen in uveitis with no systemic involvement?</w:t>
            </w:r>
          </w:p>
          <w:p w14:paraId="14F1C230" w14:textId="7471054B" w:rsidR="00D232E5" w:rsidRPr="00D232E5" w:rsidRDefault="00D23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 it likely that </w:t>
            </w:r>
            <w:r w:rsidR="00CE157E" w:rsidRPr="00CE1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fluocinolone </w:t>
            </w:r>
            <w:r w:rsidR="00CE157E"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etonide intravitreal implant </w:t>
            </w: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0 µg) would be chosen in uveitis in association with systemic involvement?</w:t>
            </w:r>
          </w:p>
          <w:p w14:paraId="4C9908AE" w14:textId="23C72AC5" w:rsidR="00D232E5" w:rsidRPr="00D232E5" w:rsidRDefault="00D23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 it likely that </w:t>
            </w:r>
            <w:r w:rsidR="00CE157E" w:rsidRPr="00CE1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fluocinolone </w:t>
            </w:r>
            <w:r w:rsidR="00CE157E"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etonide intravitreal implant </w:t>
            </w: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0 µg) would be chosen in phakic eyes?</w:t>
            </w:r>
          </w:p>
          <w:p w14:paraId="2ED4311C" w14:textId="364E3A62" w:rsidR="00D232E5" w:rsidRPr="00D232E5" w:rsidRDefault="00D23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 it likely </w:t>
            </w:r>
            <w:r w:rsidR="00CE157E" w:rsidRPr="00CE1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fluocinolone </w:t>
            </w:r>
            <w:r w:rsidR="00CE157E"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etonide intravitreal implant </w:t>
            </w: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0 µg) would be chosen in pseudophakic eyes?</w:t>
            </w:r>
          </w:p>
          <w:p w14:paraId="3B07585D" w14:textId="3372FE14" w:rsidR="00D232E5" w:rsidRPr="00D232E5" w:rsidRDefault="00D23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 it likely </w:t>
            </w:r>
            <w:r w:rsidR="00CE157E" w:rsidRPr="00CE1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fluocinolone </w:t>
            </w:r>
            <w:r w:rsidR="00CE157E"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etonide intravitreal implant </w:t>
            </w: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0 µg) would be chosen in aphakic eyes?</w:t>
            </w:r>
          </w:p>
          <w:p w14:paraId="247C7DB4" w14:textId="68502634" w:rsidR="00D232E5" w:rsidRPr="00D232E5" w:rsidRDefault="00D23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uld the </w:t>
            </w:r>
            <w:r w:rsidR="00CE157E" w:rsidRPr="00CE1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uocinolone </w:t>
            </w:r>
            <w:r w:rsidR="00CE157E"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etonide intravitreal implant </w:t>
            </w: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0 µg) be chosen as a treatment method for any non-infectious uveitis with or without macular edema?</w:t>
            </w:r>
          </w:p>
          <w:p w14:paraId="5EFF75BD" w14:textId="72D9151D" w:rsidR="00D232E5" w:rsidRPr="00D232E5" w:rsidRDefault="00D23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uld the </w:t>
            </w:r>
            <w:r w:rsidR="00CE157E" w:rsidRPr="00CE1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uocinolone </w:t>
            </w:r>
            <w:r w:rsidR="00CE157E"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etonide intravitreal implant </w:t>
            </w: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0 µg) be chosen as a treatment method preferentially for non-infectious with macular edema?</w:t>
            </w:r>
          </w:p>
          <w:p w14:paraId="392559C9" w14:textId="1FAC5715" w:rsidR="00D232E5" w:rsidRPr="00D232E5" w:rsidRDefault="00D23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uld the </w:t>
            </w:r>
            <w:r w:rsidR="00CE157E" w:rsidRPr="00CE1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uocinolone </w:t>
            </w:r>
            <w:r w:rsidR="00CE157E"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etonide intravitreal implant </w:t>
            </w: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0 µg) be chosen as a treatment method only for non-infectious uveitis with macular edema?</w:t>
            </w:r>
          </w:p>
          <w:p w14:paraId="7614F1ED" w14:textId="77777777" w:rsidR="00D232E5" w:rsidRPr="00D232E5" w:rsidRDefault="00D23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uming a patient is already on systemic immunomodulation, what would your treatment approach be for a patient with recurrent active intraocular inflammation?</w:t>
            </w:r>
          </w:p>
          <w:p w14:paraId="751E1085" w14:textId="77777777" w:rsidR="00D232E5" w:rsidRPr="00D232E5" w:rsidRDefault="00D23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uld you consider treating locally to prevent recurrence of intraocular inflammation?</w:t>
            </w:r>
          </w:p>
          <w:p w14:paraId="17B30183" w14:textId="77777777" w:rsidR="00D232E5" w:rsidRPr="00D232E5" w:rsidRDefault="00D23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ardless of systemic treatment, would the presence/absence of choroidal neovascularization impact your decision to use local corticosteroids?</w:t>
            </w:r>
          </w:p>
          <w:p w14:paraId="3D008F6C" w14:textId="77777777" w:rsidR="00D232E5" w:rsidRPr="00D232E5" w:rsidRDefault="00D23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ardless of systemic treatment, would the presence/absence of primordial choroidal inflammation impact your decision to use local corticosteroids?</w:t>
            </w:r>
          </w:p>
          <w:p w14:paraId="0D60EC99" w14:textId="77777777" w:rsidR="00D232E5" w:rsidRPr="00D232E5" w:rsidRDefault="00D23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ch local therapy would you use first in your personal treatment scheme?</w:t>
            </w:r>
          </w:p>
          <w:p w14:paraId="07069BF9" w14:textId="77777777" w:rsidR="00D232E5" w:rsidRPr="00D232E5" w:rsidRDefault="00D23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ch situation would you consider the eye to be quiescent?</w:t>
            </w:r>
          </w:p>
          <w:p w14:paraId="3BD10E25" w14:textId="6151B1D7" w:rsidR="00D232E5" w:rsidRPr="00D232E5" w:rsidRDefault="00D23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en would you inject the </w:t>
            </w:r>
            <w:r w:rsidR="00CE157E" w:rsidRPr="00CE1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uocinolone </w:t>
            </w:r>
            <w:r w:rsidR="00CE157E"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etonide intravitreal implant </w:t>
            </w: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0 µg)?</w:t>
            </w:r>
          </w:p>
          <w:p w14:paraId="2B93E84E" w14:textId="4B9198FB" w:rsidR="00D232E5" w:rsidRPr="00D232E5" w:rsidRDefault="00D23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uld </w:t>
            </w:r>
            <w:r w:rsidR="00CE1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="00CE157E" w:rsidRPr="00CE1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uocinolone </w:t>
            </w:r>
            <w:r w:rsidR="00CE157E"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etonide intravitreal implant </w:t>
            </w: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90 µg) be considered as an acceptable </w:t>
            </w:r>
            <w:r w:rsidRPr="007F3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junctive </w:t>
            </w: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or in the prevention of recurrences in non-infectious uveitis?</w:t>
            </w:r>
          </w:p>
          <w:p w14:paraId="19CD642E" w14:textId="29C444D8" w:rsidR="00224740" w:rsidRDefault="00D23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uld </w:t>
            </w:r>
            <w:r w:rsidR="00CE1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="00CE157E" w:rsidRPr="00CE1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uocinolone </w:t>
            </w:r>
            <w:r w:rsidR="00CE157E"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etonide intravitreal implant </w:t>
            </w: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90 µg) be considered as an acceptable </w:t>
            </w:r>
            <w:r w:rsidRPr="007F3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therapy</w:t>
            </w: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eatment or in the prevention of recurrences in non-infectious uveitis?</w:t>
            </w:r>
          </w:p>
          <w:p w14:paraId="294E7D39" w14:textId="48F60042" w:rsidR="00D232E5" w:rsidRPr="00D232E5" w:rsidRDefault="00D23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uld the re-injection of </w:t>
            </w:r>
            <w:r w:rsidR="00CE1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="00CE157E" w:rsidRPr="00CE1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uocinolone </w:t>
            </w:r>
            <w:r w:rsidR="00CE157E"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etonide intravitreal implant </w:t>
            </w: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0 µg) be considered in the prevention of recurrence in non-infectious uveitis?</w:t>
            </w:r>
          </w:p>
          <w:p w14:paraId="021633E0" w14:textId="3B8896BE" w:rsidR="00D232E5" w:rsidRPr="00D232E5" w:rsidRDefault="00D232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would be the reason(s) to re-inject the </w:t>
            </w:r>
            <w:r w:rsidR="00CE157E" w:rsidRPr="00CE1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uocinolone </w:t>
            </w:r>
            <w:r w:rsidR="00CE157E"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etonide intravitreal implant </w:t>
            </w:r>
            <w:r w:rsidRPr="00D2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0 µg) in the prevention of recurrence in non-infectious uveitis?</w:t>
            </w:r>
          </w:p>
        </w:tc>
      </w:tr>
    </w:tbl>
    <w:p w14:paraId="7B2CE5F8" w14:textId="31957D2C" w:rsidR="00D232E5" w:rsidRPr="00D232E5" w:rsidRDefault="00CE157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D232E5" w:rsidRPr="00D232E5" w:rsidSect="00D232E5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2E5"/>
    <w:rsid w:val="00003A17"/>
    <w:rsid w:val="001A0CE2"/>
    <w:rsid w:val="00224740"/>
    <w:rsid w:val="005D2456"/>
    <w:rsid w:val="0065702B"/>
    <w:rsid w:val="007F31C8"/>
    <w:rsid w:val="00CE157E"/>
    <w:rsid w:val="00D23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12F2A"/>
  <w15:chartTrackingRefBased/>
  <w15:docId w15:val="{7A1AF007-A849-4985-800A-B96E32B56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232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1A0CE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8</Words>
  <Characters>2465</Characters>
  <Application>Microsoft Office Word</Application>
  <DocSecurity>0</DocSecurity>
  <Lines>20</Lines>
  <Paragraphs>5</Paragraphs>
  <ScaleCrop>false</ScaleCrop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artinez Garcia</dc:creator>
  <cp:keywords/>
  <dc:description/>
  <cp:lastModifiedBy>Antonio Martinez Garcia</cp:lastModifiedBy>
  <cp:revision>2</cp:revision>
  <dcterms:created xsi:type="dcterms:W3CDTF">2023-10-17T08:39:00Z</dcterms:created>
  <dcterms:modified xsi:type="dcterms:W3CDTF">2023-10-17T08:39:00Z</dcterms:modified>
</cp:coreProperties>
</file>